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62E" w:rsidRPr="00BC26C9" w:rsidRDefault="0000462E" w:rsidP="0000462E">
      <w:r w:rsidRPr="00BC26C9">
        <w:rPr>
          <w:color w:val="000000"/>
        </w:rPr>
        <w:t>Table S3</w:t>
      </w:r>
      <w:r w:rsidRPr="00BC26C9">
        <w:rPr>
          <w:rFonts w:eastAsia="Times New Roman"/>
          <w:color w:val="000000"/>
        </w:rPr>
        <w:t>. Items to measure knowledge, attitude, and behavior regarding second cancer screening</w:t>
      </w:r>
    </w:p>
    <w:tbl>
      <w:tblPr>
        <w:tblW w:w="9242" w:type="dxa"/>
        <w:tblInd w:w="93" w:type="dxa"/>
        <w:tblLook w:val="04A0"/>
      </w:tblPr>
      <w:tblGrid>
        <w:gridCol w:w="9242"/>
      </w:tblGrid>
      <w:tr w:rsidR="0000462E" w:rsidRPr="00BC26C9" w:rsidTr="0042112B">
        <w:trPr>
          <w:trHeight w:val="308"/>
        </w:trPr>
        <w:tc>
          <w:tcPr>
            <w:tcW w:w="9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Knowledge on second primary cancer screening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1. Cancer survivors can develop another cancer. (Yes)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2. If taking routine follow-up tests as recommended, periodic cancer screening is not necessary. (No)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3. Cancer survivors have to receive at least cancer screening tests recommended to those without cancer. (Yes)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4. Cancer survivors are higher risk of developing another cancer than those without cancer. (Yes)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5.Blood test or routine X-ray can detect all health problems.(No)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Attitudes on second primary cancer screening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1. I think cancer patients need to receive screening for another cancer.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2. I would like to receive screening for another cancer.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3. If doctor recommend me, I would like to receive screening for another cancer.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4. If I receive screening for another cancer, it will be good for my family.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 xml:space="preserve">Q5. If I receive screening for another cancer, it will make me feel that my health is well managed. </w:t>
            </w:r>
          </w:p>
        </w:tc>
      </w:tr>
      <w:tr w:rsidR="0000462E" w:rsidRPr="00BC26C9" w:rsidTr="0042112B">
        <w:trPr>
          <w:trHeight w:val="308"/>
        </w:trPr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62E" w:rsidRPr="00BC26C9" w:rsidRDefault="0000462E" w:rsidP="0042112B">
            <w:pPr>
              <w:rPr>
                <w:rFonts w:eastAsia="Times New Roman"/>
                <w:color w:val="000000"/>
                <w:sz w:val="22"/>
              </w:rPr>
            </w:pPr>
            <w:r w:rsidRPr="00BC26C9">
              <w:rPr>
                <w:rFonts w:eastAsia="Times New Roman"/>
                <w:color w:val="000000"/>
                <w:sz w:val="22"/>
              </w:rPr>
              <w:t>Q6. Receiving screening for another cancer is the best way to cope with development of another cancer.</w:t>
            </w:r>
          </w:p>
        </w:tc>
      </w:tr>
    </w:tbl>
    <w:p w:rsidR="0000462E" w:rsidRDefault="0000462E" w:rsidP="0000462E">
      <w:pPr>
        <w:rPr>
          <w:rFonts w:ascii="Arial" w:hAnsi="Arial" w:cs="Arial"/>
        </w:rPr>
      </w:pPr>
    </w:p>
    <w:p w:rsidR="0000462E" w:rsidRPr="00B25767" w:rsidRDefault="0000462E" w:rsidP="0000462E">
      <w:pPr>
        <w:ind w:left="560" w:hanging="560"/>
        <w:jc w:val="both"/>
        <w:rPr>
          <w:rFonts w:ascii="Arial" w:hAnsi="Arial" w:cs="Arial" w:hint="eastAsia"/>
        </w:rPr>
      </w:pPr>
    </w:p>
    <w:p w:rsidR="0000462E" w:rsidRPr="00520574" w:rsidRDefault="0000462E" w:rsidP="0000462E">
      <w:pPr>
        <w:rPr>
          <w:rFonts w:hint="eastAsia"/>
        </w:rPr>
      </w:pPr>
    </w:p>
    <w:p w:rsidR="001108D9" w:rsidRPr="0000462E" w:rsidRDefault="001108D9"/>
    <w:sectPr w:rsidR="001108D9" w:rsidRPr="0000462E" w:rsidSect="009232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5739E6"/>
    <w:multiLevelType w:val="hybridMultilevel"/>
    <w:tmpl w:val="F294C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0462E"/>
    <w:rsid w:val="0000462E"/>
    <w:rsid w:val="00110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62E"/>
    <w:pPr>
      <w:widowControl w:val="0"/>
      <w:wordWrap w:val="0"/>
      <w:autoSpaceDE w:val="0"/>
      <w:autoSpaceDN w:val="0"/>
      <w:spacing w:line="480" w:lineRule="auto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ee</dc:creator>
  <cp:lastModifiedBy>Juhee</cp:lastModifiedBy>
  <cp:revision>1</cp:revision>
  <dcterms:created xsi:type="dcterms:W3CDTF">2012-02-21T00:08:00Z</dcterms:created>
  <dcterms:modified xsi:type="dcterms:W3CDTF">2012-02-21T00:08:00Z</dcterms:modified>
</cp:coreProperties>
</file>